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0CCD1" w14:textId="50EB4108" w:rsidR="007F5EF9" w:rsidRPr="001A1575" w:rsidRDefault="00000000" w:rsidP="007F5EF9">
      <w:pPr>
        <w:widowControl/>
        <w:jc w:val="left"/>
      </w:pPr>
      <w:r w:rsidRPr="001A1575">
        <w:t xml:space="preserve">Supplementary </w:t>
      </w:r>
      <w:r w:rsidR="00005D3A" w:rsidRPr="001A1575">
        <w:rPr>
          <w:rFonts w:hint="eastAsia"/>
        </w:rPr>
        <w:t>T</w:t>
      </w:r>
      <w:r w:rsidRPr="001A1575">
        <w:t xml:space="preserve">able </w:t>
      </w:r>
      <w:r w:rsidR="007873E7" w:rsidRPr="001A1575">
        <w:rPr>
          <w:rFonts w:hint="eastAsia"/>
        </w:rPr>
        <w:t>2</w:t>
      </w:r>
      <w:r w:rsidRPr="001A1575">
        <w:t xml:space="preserve">. </w:t>
      </w:r>
      <w:r w:rsidRPr="001A1575">
        <w:rPr>
          <w:rFonts w:hint="eastAsia"/>
        </w:rPr>
        <w:t xml:space="preserve">Clinicopathologic features between </w:t>
      </w:r>
      <w:r w:rsidR="00D818C9" w:rsidRPr="001A1575">
        <w:t xml:space="preserve">the </w:t>
      </w:r>
      <w:r w:rsidRPr="001A1575">
        <w:rPr>
          <w:rFonts w:hint="eastAsia"/>
        </w:rPr>
        <w:t>peCTC ≧ 5 and &lt; 5 group</w:t>
      </w:r>
      <w:r w:rsidR="00D818C9" w:rsidRPr="001A1575">
        <w:t>s</w:t>
      </w:r>
    </w:p>
    <w:tbl>
      <w:tblPr>
        <w:tblStyle w:val="aa"/>
        <w:tblW w:w="8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073"/>
        <w:gridCol w:w="1201"/>
      </w:tblGrid>
      <w:tr w:rsidR="007B5F79" w:rsidRPr="001A1575" w14:paraId="3BDB7BD0" w14:textId="77777777" w:rsidTr="008D6E48">
        <w:trPr>
          <w:trHeight w:val="72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01E5FBE" w14:textId="77777777" w:rsidR="007F5EF9" w:rsidRPr="001A1575" w:rsidRDefault="007F5EF9" w:rsidP="00D818C9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4BD27E" w14:textId="77777777" w:rsidR="007F5EF9" w:rsidRPr="001A1575" w:rsidRDefault="00000000" w:rsidP="00D818C9">
            <w:r w:rsidRPr="001A1575">
              <w:t>pe</w:t>
            </w:r>
            <w:r w:rsidRPr="001A1575">
              <w:rPr>
                <w:rFonts w:hint="eastAsia"/>
              </w:rPr>
              <w:t>CTC ≧</w:t>
            </w:r>
            <w:r w:rsidRPr="001A1575">
              <w:t xml:space="preserve"> </w:t>
            </w:r>
            <w:r w:rsidRPr="001A1575">
              <w:rPr>
                <w:rFonts w:hint="eastAsia"/>
              </w:rPr>
              <w:t>5</w:t>
            </w:r>
          </w:p>
          <w:p w14:paraId="1FD6F6C7" w14:textId="77777777" w:rsidR="007F5EF9" w:rsidRPr="001A1575" w:rsidRDefault="00000000" w:rsidP="00D818C9">
            <w:r w:rsidRPr="001A1575">
              <w:rPr>
                <w:rFonts w:hint="eastAsia"/>
              </w:rPr>
              <w:t>(</w:t>
            </w:r>
            <w:r w:rsidRPr="001A1575">
              <w:t>n=</w:t>
            </w:r>
            <w:r w:rsidRPr="001A1575">
              <w:rPr>
                <w:rFonts w:hint="eastAsia"/>
              </w:rPr>
              <w:t>54</w:t>
            </w:r>
            <w:r w:rsidRPr="001A1575">
              <w:t>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4C60351" w14:textId="77777777" w:rsidR="007F5EF9" w:rsidRPr="001A1575" w:rsidRDefault="00000000" w:rsidP="00D818C9">
            <w:r w:rsidRPr="001A1575">
              <w:t xml:space="preserve">peCTC </w:t>
            </w:r>
            <w:r w:rsidRPr="001A1575">
              <w:rPr>
                <w:rFonts w:hint="eastAsia"/>
              </w:rPr>
              <w:t>&lt;</w:t>
            </w:r>
            <w:r w:rsidRPr="001A1575">
              <w:t xml:space="preserve"> </w:t>
            </w:r>
            <w:r w:rsidRPr="001A1575">
              <w:rPr>
                <w:rFonts w:hint="eastAsia"/>
              </w:rPr>
              <w:t>5</w:t>
            </w:r>
          </w:p>
          <w:p w14:paraId="0B79F7CC" w14:textId="77777777" w:rsidR="007F5EF9" w:rsidRPr="001A1575" w:rsidRDefault="00000000" w:rsidP="00D818C9">
            <w:r w:rsidRPr="001A1575">
              <w:rPr>
                <w:rFonts w:hint="eastAsia"/>
              </w:rPr>
              <w:t>(</w:t>
            </w:r>
            <w:r w:rsidRPr="001A1575">
              <w:t>n=</w:t>
            </w:r>
            <w:r w:rsidRPr="001A1575">
              <w:rPr>
                <w:rFonts w:hint="eastAsia"/>
              </w:rPr>
              <w:t>92</w:t>
            </w:r>
            <w:r w:rsidRPr="001A1575">
              <w:t>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123F784" w14:textId="77777777" w:rsidR="007F5EF9" w:rsidRPr="001A1575" w:rsidRDefault="00000000" w:rsidP="00D818C9">
            <w:r w:rsidRPr="001A1575">
              <w:rPr>
                <w:rFonts w:hint="eastAsia"/>
              </w:rPr>
              <w:t>p</w:t>
            </w:r>
            <w:r w:rsidRPr="001A1575">
              <w:t>-value</w:t>
            </w:r>
          </w:p>
        </w:tc>
      </w:tr>
      <w:tr w:rsidR="007B5F79" w:rsidRPr="001A1575" w14:paraId="00368E19" w14:textId="77777777" w:rsidTr="008D6E48">
        <w:trPr>
          <w:trHeight w:val="352"/>
        </w:trPr>
        <w:tc>
          <w:tcPr>
            <w:tcW w:w="3114" w:type="dxa"/>
            <w:tcBorders>
              <w:top w:val="single" w:sz="4" w:space="0" w:color="auto"/>
            </w:tcBorders>
          </w:tcPr>
          <w:p w14:paraId="6E29B3E0" w14:textId="77777777" w:rsidR="007F5EF9" w:rsidRPr="001A1575" w:rsidRDefault="00000000" w:rsidP="00D818C9">
            <w:r w:rsidRPr="001A1575">
              <w:rPr>
                <w:rFonts w:hint="eastAsia"/>
              </w:rPr>
              <w:t>Age (year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E685FF" w14:textId="77777777" w:rsidR="007F5EF9" w:rsidRPr="001A1575" w:rsidRDefault="00000000" w:rsidP="00D818C9">
            <w:r w:rsidRPr="001A1575">
              <w:rPr>
                <w:rFonts w:hint="eastAsia"/>
              </w:rPr>
              <w:t>70.5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48</w:t>
            </w:r>
            <w:r w:rsidRPr="001A1575">
              <w:t>-8</w:t>
            </w:r>
            <w:r w:rsidRPr="001A1575">
              <w:rPr>
                <w:rFonts w:hint="eastAsia"/>
              </w:rPr>
              <w:t>5</w:t>
            </w:r>
            <w:r w:rsidRPr="001A1575">
              <w:t>)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6AF5796" w14:textId="77777777" w:rsidR="007F5EF9" w:rsidRPr="001A1575" w:rsidRDefault="00000000" w:rsidP="00D818C9">
            <w:r w:rsidRPr="001A1575">
              <w:rPr>
                <w:rFonts w:hint="eastAsia"/>
              </w:rPr>
              <w:t>74</w:t>
            </w:r>
            <w:r w:rsidRPr="001A1575">
              <w:t xml:space="preserve"> (48-89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FBFE80F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008</w:t>
            </w:r>
          </w:p>
        </w:tc>
      </w:tr>
      <w:tr w:rsidR="007B5F79" w:rsidRPr="001A1575" w14:paraId="43C2EAF1" w14:textId="77777777" w:rsidTr="008D6E48">
        <w:trPr>
          <w:trHeight w:val="361"/>
        </w:trPr>
        <w:tc>
          <w:tcPr>
            <w:tcW w:w="3114" w:type="dxa"/>
          </w:tcPr>
          <w:p w14:paraId="47F6184B" w14:textId="77777777" w:rsidR="007F5EF9" w:rsidRPr="001A1575" w:rsidRDefault="00000000" w:rsidP="00D818C9">
            <w:r w:rsidRPr="001A1575">
              <w:rPr>
                <w:rFonts w:hint="eastAsia"/>
              </w:rPr>
              <w:t>Male: n (%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470ECC77" w14:textId="77777777" w:rsidR="007F5EF9" w:rsidRPr="001A1575" w:rsidRDefault="00000000" w:rsidP="00D818C9">
            <w:r w:rsidRPr="001A1575">
              <w:rPr>
                <w:rFonts w:hint="eastAsia"/>
              </w:rPr>
              <w:t>44</w:t>
            </w:r>
            <w:r w:rsidRPr="001A1575">
              <w:t xml:space="preserve"> (8</w:t>
            </w:r>
            <w:r w:rsidRPr="001A1575">
              <w:rPr>
                <w:rFonts w:hint="eastAsia"/>
              </w:rPr>
              <w:t>1</w:t>
            </w:r>
            <w:r w:rsidRPr="001A1575">
              <w:t>%)</w:t>
            </w:r>
          </w:p>
        </w:tc>
        <w:tc>
          <w:tcPr>
            <w:tcW w:w="2073" w:type="dxa"/>
          </w:tcPr>
          <w:p w14:paraId="1DC6C394" w14:textId="77777777" w:rsidR="007F5EF9" w:rsidRPr="001A1575" w:rsidRDefault="00000000" w:rsidP="00D818C9">
            <w:r w:rsidRPr="001A1575">
              <w:rPr>
                <w:rFonts w:hint="eastAsia"/>
              </w:rPr>
              <w:t>71</w:t>
            </w:r>
            <w:r w:rsidRPr="001A1575">
              <w:t xml:space="preserve"> (7</w:t>
            </w:r>
            <w:r w:rsidRPr="001A1575">
              <w:rPr>
                <w:rFonts w:hint="eastAsia"/>
              </w:rPr>
              <w:t>7</w:t>
            </w:r>
            <w:r w:rsidRPr="001A1575">
              <w:t>%)</w:t>
            </w:r>
          </w:p>
        </w:tc>
        <w:tc>
          <w:tcPr>
            <w:tcW w:w="1201" w:type="dxa"/>
          </w:tcPr>
          <w:p w14:paraId="6D49D024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538</w:t>
            </w:r>
          </w:p>
        </w:tc>
      </w:tr>
      <w:tr w:rsidR="007B5F79" w:rsidRPr="001A1575" w14:paraId="436D8ED0" w14:textId="77777777" w:rsidTr="008D6E48">
        <w:trPr>
          <w:trHeight w:val="361"/>
        </w:trPr>
        <w:tc>
          <w:tcPr>
            <w:tcW w:w="3114" w:type="dxa"/>
          </w:tcPr>
          <w:p w14:paraId="27BBEEC0" w14:textId="77777777" w:rsidR="007F5EF9" w:rsidRPr="001A1575" w:rsidRDefault="00000000" w:rsidP="00D818C9">
            <w:r w:rsidRPr="001A1575">
              <w:rPr>
                <w:rFonts w:hint="eastAsia"/>
              </w:rPr>
              <w:t>BMI (kg/m</w:t>
            </w:r>
            <w:r w:rsidRPr="001A1575">
              <w:rPr>
                <w:rFonts w:hint="eastAsia"/>
                <w:vertAlign w:val="superscript"/>
              </w:rPr>
              <w:t>2</w:t>
            </w:r>
            <w:r w:rsidRPr="001A1575">
              <w:rPr>
                <w:rFonts w:hint="eastAsia"/>
              </w:rPr>
              <w:t>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6FC3155D" w14:textId="77777777" w:rsidR="007F5EF9" w:rsidRPr="001A1575" w:rsidRDefault="00000000" w:rsidP="00D818C9">
            <w:r w:rsidRPr="001A1575">
              <w:rPr>
                <w:rFonts w:hint="eastAsia"/>
              </w:rPr>
              <w:t>23</w:t>
            </w:r>
            <w:r w:rsidRPr="001A1575">
              <w:t>.</w:t>
            </w:r>
            <w:r w:rsidRPr="001A1575">
              <w:rPr>
                <w:rFonts w:hint="eastAsia"/>
              </w:rPr>
              <w:t>8</w:t>
            </w:r>
            <w:r w:rsidRPr="001A1575">
              <w:t xml:space="preserve"> (16.8-</w:t>
            </w:r>
            <w:r w:rsidRPr="001A1575">
              <w:rPr>
                <w:rFonts w:hint="eastAsia"/>
              </w:rPr>
              <w:t>33</w:t>
            </w:r>
            <w:r w:rsidRPr="001A1575">
              <w:t>.1)</w:t>
            </w:r>
          </w:p>
        </w:tc>
        <w:tc>
          <w:tcPr>
            <w:tcW w:w="2073" w:type="dxa"/>
          </w:tcPr>
          <w:p w14:paraId="2A1773EB" w14:textId="77777777" w:rsidR="007F5EF9" w:rsidRPr="001A1575" w:rsidRDefault="00000000" w:rsidP="00D818C9">
            <w:r w:rsidRPr="001A1575">
              <w:rPr>
                <w:rFonts w:hint="eastAsia"/>
              </w:rPr>
              <w:t>2</w:t>
            </w:r>
            <w:r w:rsidRPr="001A1575">
              <w:t>3.</w:t>
            </w:r>
            <w:r w:rsidRPr="001A1575">
              <w:rPr>
                <w:rFonts w:hint="eastAsia"/>
              </w:rPr>
              <w:t>0</w:t>
            </w:r>
            <w:r w:rsidRPr="001A1575">
              <w:t xml:space="preserve"> (16.7-3</w:t>
            </w:r>
            <w:r w:rsidRPr="001A1575">
              <w:rPr>
                <w:rFonts w:hint="eastAsia"/>
              </w:rPr>
              <w:t>2</w:t>
            </w:r>
            <w:r w:rsidRPr="001A1575">
              <w:t>.</w:t>
            </w:r>
            <w:r w:rsidRPr="001A1575">
              <w:rPr>
                <w:rFonts w:hint="eastAsia"/>
              </w:rPr>
              <w:t>2</w:t>
            </w:r>
            <w:r w:rsidRPr="001A1575">
              <w:t>)</w:t>
            </w:r>
          </w:p>
        </w:tc>
        <w:tc>
          <w:tcPr>
            <w:tcW w:w="1201" w:type="dxa"/>
          </w:tcPr>
          <w:p w14:paraId="60C6BDD5" w14:textId="77777777" w:rsidR="007F5EF9" w:rsidRPr="001A1575" w:rsidRDefault="00000000" w:rsidP="00D818C9">
            <w:r w:rsidRPr="001A1575">
              <w:t>0.</w:t>
            </w:r>
            <w:r w:rsidRPr="001A1575">
              <w:rPr>
                <w:rFonts w:hint="eastAsia"/>
              </w:rPr>
              <w:t>324</w:t>
            </w:r>
          </w:p>
        </w:tc>
      </w:tr>
      <w:tr w:rsidR="007B5F79" w:rsidRPr="001A1575" w14:paraId="4E6FCF26" w14:textId="77777777" w:rsidTr="008D6E48">
        <w:trPr>
          <w:trHeight w:val="361"/>
        </w:trPr>
        <w:tc>
          <w:tcPr>
            <w:tcW w:w="3114" w:type="dxa"/>
          </w:tcPr>
          <w:p w14:paraId="5D0C93C2" w14:textId="77777777" w:rsidR="007F5EF9" w:rsidRPr="001A1575" w:rsidRDefault="00000000" w:rsidP="00D818C9">
            <w:r w:rsidRPr="001A1575">
              <w:rPr>
                <w:rFonts w:hint="eastAsia"/>
              </w:rPr>
              <w:t>HBV: n (%)</w:t>
            </w:r>
          </w:p>
        </w:tc>
        <w:tc>
          <w:tcPr>
            <w:tcW w:w="2126" w:type="dxa"/>
          </w:tcPr>
          <w:p w14:paraId="468D5D48" w14:textId="77777777" w:rsidR="007F5EF9" w:rsidRPr="001A1575" w:rsidRDefault="00000000" w:rsidP="00D818C9">
            <w:r w:rsidRPr="001A1575">
              <w:rPr>
                <w:rFonts w:hint="eastAsia"/>
              </w:rPr>
              <w:t>7</w:t>
            </w:r>
            <w:r w:rsidRPr="001A1575">
              <w:t xml:space="preserve"> (1</w:t>
            </w:r>
            <w:r w:rsidRPr="001A1575">
              <w:rPr>
                <w:rFonts w:hint="eastAsia"/>
              </w:rPr>
              <w:t>3</w:t>
            </w:r>
            <w:r w:rsidRPr="001A1575">
              <w:t>%)</w:t>
            </w:r>
          </w:p>
        </w:tc>
        <w:tc>
          <w:tcPr>
            <w:tcW w:w="2073" w:type="dxa"/>
          </w:tcPr>
          <w:p w14:paraId="38406AE6" w14:textId="77777777" w:rsidR="007F5EF9" w:rsidRPr="001A1575" w:rsidRDefault="00000000" w:rsidP="00D818C9">
            <w:r w:rsidRPr="001A1575">
              <w:rPr>
                <w:rFonts w:hint="eastAsia"/>
              </w:rPr>
              <w:t>9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10</w:t>
            </w:r>
            <w:r w:rsidRPr="001A1575">
              <w:t>%)</w:t>
            </w:r>
          </w:p>
        </w:tc>
        <w:tc>
          <w:tcPr>
            <w:tcW w:w="1201" w:type="dxa"/>
          </w:tcPr>
          <w:p w14:paraId="1A51C7EF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552</w:t>
            </w:r>
          </w:p>
        </w:tc>
      </w:tr>
      <w:tr w:rsidR="007B5F79" w:rsidRPr="001A1575" w14:paraId="79A4E579" w14:textId="77777777" w:rsidTr="008D6E48">
        <w:trPr>
          <w:trHeight w:val="361"/>
        </w:trPr>
        <w:tc>
          <w:tcPr>
            <w:tcW w:w="3114" w:type="dxa"/>
          </w:tcPr>
          <w:p w14:paraId="326ACEE8" w14:textId="77777777" w:rsidR="007F5EF9" w:rsidRPr="001A1575" w:rsidRDefault="00000000" w:rsidP="00D818C9">
            <w:r w:rsidRPr="001A1575">
              <w:rPr>
                <w:rFonts w:hint="eastAsia"/>
              </w:rPr>
              <w:t>HCV: n (%)</w:t>
            </w:r>
          </w:p>
        </w:tc>
        <w:tc>
          <w:tcPr>
            <w:tcW w:w="2126" w:type="dxa"/>
          </w:tcPr>
          <w:p w14:paraId="4690558D" w14:textId="77777777" w:rsidR="007F5EF9" w:rsidRPr="001A1575" w:rsidRDefault="00000000" w:rsidP="00D818C9">
            <w:r w:rsidRPr="001A1575">
              <w:rPr>
                <w:rFonts w:hint="eastAsia"/>
              </w:rPr>
              <w:t>21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39</w:t>
            </w:r>
            <w:r w:rsidRPr="001A1575">
              <w:t>%)</w:t>
            </w:r>
          </w:p>
        </w:tc>
        <w:tc>
          <w:tcPr>
            <w:tcW w:w="2073" w:type="dxa"/>
          </w:tcPr>
          <w:p w14:paraId="2A2ECFB3" w14:textId="77777777" w:rsidR="007F5EF9" w:rsidRPr="001A1575" w:rsidRDefault="00000000" w:rsidP="00D818C9">
            <w:r w:rsidRPr="001A1575">
              <w:rPr>
                <w:rFonts w:hint="eastAsia"/>
              </w:rPr>
              <w:t>39</w:t>
            </w:r>
            <w:r w:rsidRPr="001A1575">
              <w:t xml:space="preserve"> (4</w:t>
            </w:r>
            <w:r w:rsidRPr="001A1575">
              <w:rPr>
                <w:rFonts w:hint="eastAsia"/>
              </w:rPr>
              <w:t>2</w:t>
            </w:r>
            <w:r w:rsidRPr="001A1575">
              <w:t>%)</w:t>
            </w:r>
          </w:p>
        </w:tc>
        <w:tc>
          <w:tcPr>
            <w:tcW w:w="1201" w:type="dxa"/>
          </w:tcPr>
          <w:p w14:paraId="60E2D8D2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678</w:t>
            </w:r>
          </w:p>
        </w:tc>
      </w:tr>
      <w:tr w:rsidR="007B5F79" w:rsidRPr="001A1575" w14:paraId="7FE3069B" w14:textId="77777777" w:rsidTr="008D6E48">
        <w:trPr>
          <w:trHeight w:val="361"/>
        </w:trPr>
        <w:tc>
          <w:tcPr>
            <w:tcW w:w="3114" w:type="dxa"/>
          </w:tcPr>
          <w:p w14:paraId="46045675" w14:textId="77777777" w:rsidR="007F5EF9" w:rsidRPr="001A1575" w:rsidRDefault="00000000" w:rsidP="00D818C9">
            <w:r w:rsidRPr="001A1575">
              <w:rPr>
                <w:rFonts w:hint="eastAsia"/>
              </w:rPr>
              <w:t>ICGR15 (%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2F7597F4" w14:textId="77777777" w:rsidR="007F5EF9" w:rsidRPr="001A1575" w:rsidRDefault="00000000" w:rsidP="00D818C9">
            <w:r w:rsidRPr="001A1575">
              <w:rPr>
                <w:rFonts w:hint="eastAsia"/>
              </w:rPr>
              <w:t>1</w:t>
            </w:r>
            <w:r w:rsidRPr="001A1575">
              <w:t>2.6 (</w:t>
            </w:r>
            <w:r w:rsidRPr="001A1575">
              <w:rPr>
                <w:rFonts w:hint="eastAsia"/>
              </w:rPr>
              <w:t>2.6</w:t>
            </w:r>
            <w:r w:rsidRPr="001A1575">
              <w:t>-</w:t>
            </w:r>
            <w:r w:rsidRPr="001A1575">
              <w:rPr>
                <w:rFonts w:hint="eastAsia"/>
              </w:rPr>
              <w:t>41</w:t>
            </w:r>
            <w:r w:rsidRPr="001A1575">
              <w:t>.1)</w:t>
            </w:r>
          </w:p>
        </w:tc>
        <w:tc>
          <w:tcPr>
            <w:tcW w:w="2073" w:type="dxa"/>
          </w:tcPr>
          <w:p w14:paraId="4D533020" w14:textId="77777777" w:rsidR="007F5EF9" w:rsidRPr="001A1575" w:rsidRDefault="00000000" w:rsidP="00D818C9">
            <w:r w:rsidRPr="001A1575">
              <w:rPr>
                <w:rFonts w:hint="eastAsia"/>
              </w:rPr>
              <w:t>11</w:t>
            </w:r>
            <w:r w:rsidRPr="001A1575">
              <w:t>.</w:t>
            </w:r>
            <w:r w:rsidRPr="001A1575">
              <w:rPr>
                <w:rFonts w:hint="eastAsia"/>
              </w:rPr>
              <w:t>6</w:t>
            </w:r>
            <w:r w:rsidRPr="001A1575">
              <w:t xml:space="preserve"> (2.5-</w:t>
            </w:r>
            <w:r w:rsidRPr="001A1575">
              <w:rPr>
                <w:rFonts w:hint="eastAsia"/>
              </w:rPr>
              <w:t>34</w:t>
            </w:r>
            <w:r w:rsidRPr="001A1575">
              <w:t>.</w:t>
            </w:r>
            <w:r w:rsidRPr="001A1575">
              <w:rPr>
                <w:rFonts w:hint="eastAsia"/>
              </w:rPr>
              <w:t>2</w:t>
            </w:r>
            <w:r w:rsidRPr="001A1575">
              <w:t>)</w:t>
            </w:r>
          </w:p>
        </w:tc>
        <w:tc>
          <w:tcPr>
            <w:tcW w:w="1201" w:type="dxa"/>
          </w:tcPr>
          <w:p w14:paraId="0B6A1638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521</w:t>
            </w:r>
          </w:p>
        </w:tc>
      </w:tr>
      <w:tr w:rsidR="007B5F79" w:rsidRPr="001A1575" w14:paraId="478EA2B0" w14:textId="77777777" w:rsidTr="00CD7F29">
        <w:trPr>
          <w:trHeight w:val="273"/>
        </w:trPr>
        <w:tc>
          <w:tcPr>
            <w:tcW w:w="3114" w:type="dxa"/>
          </w:tcPr>
          <w:p w14:paraId="43816537" w14:textId="77777777" w:rsidR="007F5EF9" w:rsidRPr="001A1575" w:rsidRDefault="00000000" w:rsidP="00D818C9">
            <w:pPr>
              <w:jc w:val="left"/>
            </w:pPr>
            <w:r w:rsidRPr="001A1575">
              <w:rPr>
                <w:rFonts w:hint="eastAsia"/>
              </w:rPr>
              <w:t>Child-Pugh grade B: n (%)</w:t>
            </w:r>
          </w:p>
        </w:tc>
        <w:tc>
          <w:tcPr>
            <w:tcW w:w="2126" w:type="dxa"/>
          </w:tcPr>
          <w:p w14:paraId="5614C107" w14:textId="77777777" w:rsidR="007F5EF9" w:rsidRPr="001A1575" w:rsidRDefault="00000000" w:rsidP="00D818C9">
            <w:r w:rsidRPr="001A1575">
              <w:rPr>
                <w:rFonts w:hint="eastAsia"/>
              </w:rPr>
              <w:t>4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7</w:t>
            </w:r>
            <w:r w:rsidRPr="001A1575">
              <w:t>%)</w:t>
            </w:r>
          </w:p>
        </w:tc>
        <w:tc>
          <w:tcPr>
            <w:tcW w:w="2073" w:type="dxa"/>
          </w:tcPr>
          <w:p w14:paraId="753DFF68" w14:textId="77777777" w:rsidR="007F5EF9" w:rsidRPr="001A1575" w:rsidRDefault="00000000" w:rsidP="00D818C9">
            <w:r w:rsidRPr="001A1575">
              <w:rPr>
                <w:rFonts w:hint="eastAsia"/>
              </w:rPr>
              <w:t>4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4</w:t>
            </w:r>
            <w:r w:rsidRPr="001A1575">
              <w:t>%)</w:t>
            </w:r>
          </w:p>
        </w:tc>
        <w:tc>
          <w:tcPr>
            <w:tcW w:w="1201" w:type="dxa"/>
          </w:tcPr>
          <w:p w14:paraId="667C3F20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432</w:t>
            </w:r>
          </w:p>
        </w:tc>
      </w:tr>
      <w:tr w:rsidR="007B5F79" w:rsidRPr="001A1575" w14:paraId="3C39286D" w14:textId="77777777" w:rsidTr="008D6E48">
        <w:trPr>
          <w:trHeight w:val="361"/>
        </w:trPr>
        <w:tc>
          <w:tcPr>
            <w:tcW w:w="3114" w:type="dxa"/>
          </w:tcPr>
          <w:p w14:paraId="460421A3" w14:textId="1B67E364" w:rsidR="007F5EF9" w:rsidRPr="001A1575" w:rsidRDefault="00000000" w:rsidP="00D818C9">
            <w:r w:rsidRPr="001A1575">
              <w:rPr>
                <w:rFonts w:hint="eastAsia"/>
              </w:rPr>
              <w:t>AFP (ng/m</w:t>
            </w:r>
            <w:r w:rsidR="004D02C5" w:rsidRPr="001A1575">
              <w:t>L</w:t>
            </w:r>
            <w:r w:rsidRPr="001A1575">
              <w:rPr>
                <w:rFonts w:hint="eastAsia"/>
              </w:rPr>
              <w:t>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278B530B" w14:textId="77777777" w:rsidR="007F5EF9" w:rsidRPr="001A1575" w:rsidRDefault="00000000" w:rsidP="00D818C9">
            <w:r w:rsidRPr="001A1575">
              <w:rPr>
                <w:rFonts w:hint="eastAsia"/>
              </w:rPr>
              <w:t>10.4</w:t>
            </w:r>
            <w:r w:rsidRPr="001A1575">
              <w:t xml:space="preserve"> (1.</w:t>
            </w:r>
            <w:r w:rsidRPr="001A1575">
              <w:rPr>
                <w:rFonts w:hint="eastAsia"/>
              </w:rPr>
              <w:t>6</w:t>
            </w:r>
            <w:r w:rsidRPr="001A1575">
              <w:t>-23789)</w:t>
            </w:r>
          </w:p>
        </w:tc>
        <w:tc>
          <w:tcPr>
            <w:tcW w:w="2073" w:type="dxa"/>
          </w:tcPr>
          <w:p w14:paraId="26FD84E5" w14:textId="77777777" w:rsidR="007F5EF9" w:rsidRPr="001A1575" w:rsidRDefault="00000000" w:rsidP="00D818C9">
            <w:r w:rsidRPr="001A1575">
              <w:rPr>
                <w:rFonts w:hint="eastAsia"/>
              </w:rPr>
              <w:t>5</w:t>
            </w:r>
            <w:r w:rsidRPr="001A1575">
              <w:t>.</w:t>
            </w:r>
            <w:r w:rsidRPr="001A1575">
              <w:rPr>
                <w:rFonts w:hint="eastAsia"/>
              </w:rPr>
              <w:t>2</w:t>
            </w:r>
            <w:r w:rsidRPr="001A1575">
              <w:t xml:space="preserve"> (0.7-290700)</w:t>
            </w:r>
          </w:p>
        </w:tc>
        <w:tc>
          <w:tcPr>
            <w:tcW w:w="1201" w:type="dxa"/>
          </w:tcPr>
          <w:p w14:paraId="66E00BFF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104</w:t>
            </w:r>
          </w:p>
        </w:tc>
      </w:tr>
      <w:tr w:rsidR="007B5F79" w:rsidRPr="001A1575" w14:paraId="0E0ABC94" w14:textId="77777777" w:rsidTr="008D6E48">
        <w:trPr>
          <w:trHeight w:val="361"/>
        </w:trPr>
        <w:tc>
          <w:tcPr>
            <w:tcW w:w="3114" w:type="dxa"/>
          </w:tcPr>
          <w:p w14:paraId="77D0C1EC" w14:textId="0CE27810" w:rsidR="007F5EF9" w:rsidRPr="001A1575" w:rsidRDefault="00000000" w:rsidP="00D818C9">
            <w:r w:rsidRPr="001A1575">
              <w:rPr>
                <w:rFonts w:hint="eastAsia"/>
              </w:rPr>
              <w:t>DCP (</w:t>
            </w:r>
            <w:proofErr w:type="spellStart"/>
            <w:r w:rsidRPr="001A1575">
              <w:rPr>
                <w:rFonts w:hint="eastAsia"/>
              </w:rPr>
              <w:t>mAU</w:t>
            </w:r>
            <w:proofErr w:type="spellEnd"/>
            <w:r w:rsidRPr="001A1575">
              <w:rPr>
                <w:rFonts w:hint="eastAsia"/>
              </w:rPr>
              <w:t>/m</w:t>
            </w:r>
            <w:r w:rsidR="004D02C5" w:rsidRPr="001A1575">
              <w:t>L</w:t>
            </w:r>
            <w:r w:rsidRPr="001A1575">
              <w:rPr>
                <w:rFonts w:hint="eastAsia"/>
              </w:rPr>
              <w:t>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1EAC8342" w14:textId="77777777" w:rsidR="007F5EF9" w:rsidRPr="001A1575" w:rsidRDefault="00000000" w:rsidP="00D818C9">
            <w:r w:rsidRPr="001A1575">
              <w:rPr>
                <w:rFonts w:hint="eastAsia"/>
              </w:rPr>
              <w:t>317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3.4</w:t>
            </w:r>
            <w:r w:rsidRPr="001A1575">
              <w:t>-124040)</w:t>
            </w:r>
          </w:p>
        </w:tc>
        <w:tc>
          <w:tcPr>
            <w:tcW w:w="2073" w:type="dxa"/>
          </w:tcPr>
          <w:p w14:paraId="5B342CA7" w14:textId="77777777" w:rsidR="007F5EF9" w:rsidRPr="001A1575" w:rsidRDefault="00000000" w:rsidP="00D818C9">
            <w:r w:rsidRPr="001A1575">
              <w:rPr>
                <w:rFonts w:hint="eastAsia"/>
              </w:rPr>
              <w:t>115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10</w:t>
            </w:r>
            <w:r w:rsidRPr="001A1575">
              <w:t>-</w:t>
            </w:r>
            <w:r w:rsidRPr="001A1575">
              <w:rPr>
                <w:rFonts w:hint="eastAsia"/>
              </w:rPr>
              <w:t>54832</w:t>
            </w:r>
            <w:r w:rsidRPr="001A1575">
              <w:t>)</w:t>
            </w:r>
          </w:p>
        </w:tc>
        <w:tc>
          <w:tcPr>
            <w:tcW w:w="1201" w:type="dxa"/>
          </w:tcPr>
          <w:p w14:paraId="7BA1ECEA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206</w:t>
            </w:r>
          </w:p>
        </w:tc>
      </w:tr>
      <w:tr w:rsidR="007B5F79" w:rsidRPr="001A1575" w14:paraId="3AB66A23" w14:textId="77777777" w:rsidTr="008D6E48">
        <w:trPr>
          <w:trHeight w:val="361"/>
        </w:trPr>
        <w:tc>
          <w:tcPr>
            <w:tcW w:w="3114" w:type="dxa"/>
          </w:tcPr>
          <w:p w14:paraId="4CF13F13" w14:textId="77777777" w:rsidR="007F5EF9" w:rsidRPr="001A1575" w:rsidRDefault="00000000" w:rsidP="00D818C9">
            <w:r w:rsidRPr="001A1575">
              <w:rPr>
                <w:rFonts w:hint="eastAsia"/>
              </w:rPr>
              <w:t>Tumor number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5E0D966A" w14:textId="77777777" w:rsidR="007F5EF9" w:rsidRPr="001A1575" w:rsidRDefault="00000000" w:rsidP="00D818C9">
            <w:r w:rsidRPr="001A1575">
              <w:rPr>
                <w:rFonts w:hint="eastAsia"/>
              </w:rPr>
              <w:t>1</w:t>
            </w:r>
            <w:r w:rsidRPr="001A1575">
              <w:t xml:space="preserve"> (1-4)</w:t>
            </w:r>
          </w:p>
        </w:tc>
        <w:tc>
          <w:tcPr>
            <w:tcW w:w="2073" w:type="dxa"/>
          </w:tcPr>
          <w:p w14:paraId="4A504A88" w14:textId="77777777" w:rsidR="007F5EF9" w:rsidRPr="001A1575" w:rsidRDefault="00000000" w:rsidP="00D818C9">
            <w:r w:rsidRPr="001A1575">
              <w:rPr>
                <w:rFonts w:hint="eastAsia"/>
              </w:rPr>
              <w:t>1</w:t>
            </w:r>
            <w:r w:rsidRPr="001A1575">
              <w:t xml:space="preserve"> (1-20)</w:t>
            </w:r>
          </w:p>
        </w:tc>
        <w:tc>
          <w:tcPr>
            <w:tcW w:w="1201" w:type="dxa"/>
          </w:tcPr>
          <w:p w14:paraId="05481E13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026</w:t>
            </w:r>
          </w:p>
        </w:tc>
      </w:tr>
      <w:tr w:rsidR="007B5F79" w:rsidRPr="001A1575" w14:paraId="7AB5AD56" w14:textId="77777777" w:rsidTr="008D6E48">
        <w:trPr>
          <w:trHeight w:val="361"/>
        </w:trPr>
        <w:tc>
          <w:tcPr>
            <w:tcW w:w="3114" w:type="dxa"/>
          </w:tcPr>
          <w:p w14:paraId="03129324" w14:textId="77777777" w:rsidR="007F5EF9" w:rsidRPr="001A1575" w:rsidRDefault="00000000" w:rsidP="00D818C9">
            <w:r w:rsidRPr="001A1575">
              <w:rPr>
                <w:rFonts w:hint="eastAsia"/>
              </w:rPr>
              <w:t>Tumor size (mm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7AA3780F" w14:textId="77777777" w:rsidR="007F5EF9" w:rsidRPr="001A1575" w:rsidRDefault="00000000" w:rsidP="00D818C9">
            <w:r w:rsidRPr="001A1575">
              <w:rPr>
                <w:rFonts w:hint="eastAsia"/>
              </w:rPr>
              <w:t>39</w:t>
            </w:r>
            <w:r w:rsidRPr="001A1575">
              <w:t xml:space="preserve"> (1</w:t>
            </w:r>
            <w:r w:rsidRPr="001A1575">
              <w:rPr>
                <w:rFonts w:hint="eastAsia"/>
              </w:rPr>
              <w:t>0</w:t>
            </w:r>
            <w:r w:rsidRPr="001A1575">
              <w:t>-200)</w:t>
            </w:r>
          </w:p>
        </w:tc>
        <w:tc>
          <w:tcPr>
            <w:tcW w:w="2073" w:type="dxa"/>
          </w:tcPr>
          <w:p w14:paraId="6C41C931" w14:textId="77777777" w:rsidR="007F5EF9" w:rsidRPr="001A1575" w:rsidRDefault="00000000" w:rsidP="00D818C9">
            <w:r w:rsidRPr="001A1575">
              <w:rPr>
                <w:rFonts w:hint="eastAsia"/>
              </w:rPr>
              <w:t>3</w:t>
            </w:r>
            <w:r w:rsidRPr="001A1575">
              <w:t>0 (10-1</w:t>
            </w:r>
            <w:r w:rsidRPr="001A1575">
              <w:rPr>
                <w:rFonts w:hint="eastAsia"/>
              </w:rPr>
              <w:t>45</w:t>
            </w:r>
            <w:r w:rsidRPr="001A1575">
              <w:t>)</w:t>
            </w:r>
          </w:p>
        </w:tc>
        <w:tc>
          <w:tcPr>
            <w:tcW w:w="1201" w:type="dxa"/>
          </w:tcPr>
          <w:p w14:paraId="32D04361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0</w:t>
            </w:r>
            <w:r w:rsidRPr="001A1575">
              <w:rPr>
                <w:rFonts w:hint="eastAsia"/>
              </w:rPr>
              <w:t>17</w:t>
            </w:r>
          </w:p>
        </w:tc>
      </w:tr>
      <w:tr w:rsidR="007B5F79" w:rsidRPr="001A1575" w14:paraId="72FE83EB" w14:textId="77777777" w:rsidTr="00F26E3A">
        <w:trPr>
          <w:trHeight w:val="1075"/>
        </w:trPr>
        <w:tc>
          <w:tcPr>
            <w:tcW w:w="3114" w:type="dxa"/>
          </w:tcPr>
          <w:p w14:paraId="0985822E" w14:textId="39513F10" w:rsidR="00CB3683" w:rsidRPr="001A1575" w:rsidRDefault="00000000" w:rsidP="00D818C9">
            <w:pPr>
              <w:jc w:val="left"/>
              <w:rPr>
                <w:lang w:val="it-IT"/>
              </w:rPr>
            </w:pPr>
            <w:r w:rsidRPr="001A1575">
              <w:rPr>
                <w:lang w:val="it-IT"/>
              </w:rPr>
              <w:t>M</w:t>
            </w:r>
            <w:r w:rsidRPr="001A1575">
              <w:rPr>
                <w:rFonts w:hint="eastAsia"/>
                <w:lang w:val="it-IT"/>
              </w:rPr>
              <w:t xml:space="preserve">acroscopic </w:t>
            </w:r>
            <w:r w:rsidR="00C40249" w:rsidRPr="001A1575">
              <w:rPr>
                <w:lang w:val="it-IT"/>
              </w:rPr>
              <w:t>p</w:t>
            </w:r>
            <w:r w:rsidRPr="001A1575">
              <w:rPr>
                <w:rFonts w:hint="eastAsia"/>
                <w:lang w:val="it-IT"/>
              </w:rPr>
              <w:t>ortal vein invasion</w:t>
            </w:r>
            <w:r w:rsidRPr="001A1575">
              <w:rPr>
                <w:rFonts w:hint="eastAsia"/>
              </w:rPr>
              <w:t>: n (%)</w:t>
            </w:r>
          </w:p>
        </w:tc>
        <w:tc>
          <w:tcPr>
            <w:tcW w:w="2126" w:type="dxa"/>
          </w:tcPr>
          <w:p w14:paraId="61DFD721" w14:textId="5308B0A0" w:rsidR="00CB3683" w:rsidRPr="001A1575" w:rsidRDefault="00000000" w:rsidP="00D818C9">
            <w:r w:rsidRPr="001A1575">
              <w:rPr>
                <w:rFonts w:hint="eastAsia"/>
              </w:rPr>
              <w:t>5 (9%)</w:t>
            </w:r>
          </w:p>
        </w:tc>
        <w:tc>
          <w:tcPr>
            <w:tcW w:w="2073" w:type="dxa"/>
          </w:tcPr>
          <w:p w14:paraId="634D0492" w14:textId="77777777" w:rsidR="00CB3683" w:rsidRPr="001A1575" w:rsidRDefault="00000000" w:rsidP="00D818C9">
            <w:r w:rsidRPr="001A1575">
              <w:rPr>
                <w:rFonts w:hint="eastAsia"/>
              </w:rPr>
              <w:t>1 (1%)</w:t>
            </w:r>
          </w:p>
        </w:tc>
        <w:tc>
          <w:tcPr>
            <w:tcW w:w="1201" w:type="dxa"/>
          </w:tcPr>
          <w:p w14:paraId="1CB55159" w14:textId="6EDC6994" w:rsidR="00CB3683" w:rsidRPr="001A1575" w:rsidRDefault="00000000" w:rsidP="00D818C9">
            <w:r w:rsidRPr="001A1575">
              <w:rPr>
                <w:rFonts w:hint="eastAsia"/>
              </w:rPr>
              <w:t>0.016</w:t>
            </w:r>
          </w:p>
        </w:tc>
      </w:tr>
      <w:tr w:rsidR="007B5F79" w:rsidRPr="001A1575" w14:paraId="14B2E2C6" w14:textId="77777777" w:rsidTr="00F26E3A">
        <w:trPr>
          <w:trHeight w:val="1075"/>
        </w:trPr>
        <w:tc>
          <w:tcPr>
            <w:tcW w:w="3114" w:type="dxa"/>
          </w:tcPr>
          <w:p w14:paraId="34C9F1F0" w14:textId="029B0342" w:rsidR="00CB3683" w:rsidRPr="001A1575" w:rsidRDefault="00000000" w:rsidP="00D818C9">
            <w:pPr>
              <w:jc w:val="left"/>
            </w:pPr>
            <w:r w:rsidRPr="001A1575">
              <w:t>M</w:t>
            </w:r>
            <w:r w:rsidRPr="001A1575">
              <w:rPr>
                <w:rFonts w:hint="eastAsia"/>
              </w:rPr>
              <w:t xml:space="preserve">acroscopic </w:t>
            </w:r>
            <w:r w:rsidR="00C40249" w:rsidRPr="001A1575">
              <w:t>h</w:t>
            </w:r>
            <w:r w:rsidRPr="001A1575">
              <w:rPr>
                <w:rFonts w:hint="eastAsia"/>
              </w:rPr>
              <w:t>epatic vein invasion: n (%)</w:t>
            </w:r>
          </w:p>
        </w:tc>
        <w:tc>
          <w:tcPr>
            <w:tcW w:w="2126" w:type="dxa"/>
          </w:tcPr>
          <w:p w14:paraId="425343CD" w14:textId="2B835D71" w:rsidR="00CB3683" w:rsidRPr="001A1575" w:rsidRDefault="00000000" w:rsidP="00D818C9">
            <w:r w:rsidRPr="001A1575">
              <w:rPr>
                <w:rFonts w:hint="eastAsia"/>
              </w:rPr>
              <w:t>4 (7%)</w:t>
            </w:r>
          </w:p>
        </w:tc>
        <w:tc>
          <w:tcPr>
            <w:tcW w:w="2073" w:type="dxa"/>
          </w:tcPr>
          <w:p w14:paraId="0F5CF17B" w14:textId="58384C84" w:rsidR="00CB3683" w:rsidRPr="001A1575" w:rsidRDefault="00000000" w:rsidP="00D818C9">
            <w:r w:rsidRPr="001A1575">
              <w:rPr>
                <w:rFonts w:hint="eastAsia"/>
              </w:rPr>
              <w:t>3 (3%)</w:t>
            </w:r>
          </w:p>
        </w:tc>
        <w:tc>
          <w:tcPr>
            <w:tcW w:w="1201" w:type="dxa"/>
          </w:tcPr>
          <w:p w14:paraId="7BA8C5A2" w14:textId="01DB6AB2" w:rsidR="00CB3683" w:rsidRPr="001A1575" w:rsidRDefault="00000000" w:rsidP="00D818C9">
            <w:r w:rsidRPr="001A1575">
              <w:rPr>
                <w:rFonts w:hint="eastAsia"/>
              </w:rPr>
              <w:t>0.257</w:t>
            </w:r>
          </w:p>
        </w:tc>
      </w:tr>
      <w:tr w:rsidR="007B5F79" w:rsidRPr="001A1575" w14:paraId="65EF7B6C" w14:textId="77777777" w:rsidTr="008D6E48">
        <w:trPr>
          <w:trHeight w:val="1075"/>
        </w:trPr>
        <w:tc>
          <w:tcPr>
            <w:tcW w:w="3114" w:type="dxa"/>
          </w:tcPr>
          <w:p w14:paraId="26C7B8ED" w14:textId="73C16A0F" w:rsidR="007F5EF9" w:rsidRPr="001A1575" w:rsidRDefault="00000000" w:rsidP="00D818C9">
            <w:pPr>
              <w:jc w:val="left"/>
              <w:rPr>
                <w:lang w:val="it-IT"/>
              </w:rPr>
            </w:pPr>
            <w:r w:rsidRPr="001A1575">
              <w:rPr>
                <w:lang w:val="it-IT"/>
              </w:rPr>
              <w:t>M</w:t>
            </w:r>
            <w:r w:rsidRPr="001A1575">
              <w:rPr>
                <w:rFonts w:hint="eastAsia"/>
                <w:lang w:val="it-IT"/>
              </w:rPr>
              <w:t xml:space="preserve">icroscopic </w:t>
            </w:r>
            <w:r w:rsidR="00C40249" w:rsidRPr="001A1575">
              <w:rPr>
                <w:lang w:val="it-IT"/>
              </w:rPr>
              <w:t>p</w:t>
            </w:r>
            <w:r w:rsidRPr="001A1575">
              <w:rPr>
                <w:lang w:val="it-IT"/>
              </w:rPr>
              <w:t>ortal vein invasion: n (%)</w:t>
            </w:r>
          </w:p>
        </w:tc>
        <w:tc>
          <w:tcPr>
            <w:tcW w:w="2126" w:type="dxa"/>
          </w:tcPr>
          <w:p w14:paraId="570E192A" w14:textId="77777777" w:rsidR="007F5EF9" w:rsidRPr="001A1575" w:rsidRDefault="00000000" w:rsidP="00D818C9">
            <w:r w:rsidRPr="001A1575">
              <w:rPr>
                <w:rFonts w:hint="eastAsia"/>
              </w:rPr>
              <w:t>23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43</w:t>
            </w:r>
            <w:r w:rsidRPr="001A1575">
              <w:t>%)</w:t>
            </w:r>
          </w:p>
        </w:tc>
        <w:tc>
          <w:tcPr>
            <w:tcW w:w="2073" w:type="dxa"/>
          </w:tcPr>
          <w:p w14:paraId="52E83B85" w14:textId="77777777" w:rsidR="007F5EF9" w:rsidRPr="001A1575" w:rsidRDefault="00000000" w:rsidP="00D818C9">
            <w:r w:rsidRPr="001A1575">
              <w:rPr>
                <w:rFonts w:hint="eastAsia"/>
              </w:rPr>
              <w:t>10</w:t>
            </w:r>
            <w:r w:rsidRPr="001A1575">
              <w:t xml:space="preserve"> (1</w:t>
            </w:r>
            <w:r w:rsidRPr="001A1575">
              <w:rPr>
                <w:rFonts w:hint="eastAsia"/>
              </w:rPr>
              <w:t>1</w:t>
            </w:r>
            <w:r w:rsidRPr="001A1575">
              <w:t>%)</w:t>
            </w:r>
          </w:p>
        </w:tc>
        <w:tc>
          <w:tcPr>
            <w:tcW w:w="1201" w:type="dxa"/>
          </w:tcPr>
          <w:p w14:paraId="3240404C" w14:textId="77777777" w:rsidR="007F5EF9" w:rsidRPr="001A1575" w:rsidRDefault="00000000" w:rsidP="00D818C9">
            <w:r w:rsidRPr="001A1575">
              <w:rPr>
                <w:rFonts w:hint="eastAsia"/>
              </w:rPr>
              <w:t>&lt;0</w:t>
            </w:r>
            <w:r w:rsidRPr="001A1575">
              <w:t>.001</w:t>
            </w:r>
          </w:p>
        </w:tc>
      </w:tr>
      <w:tr w:rsidR="007B5F79" w:rsidRPr="001A1575" w14:paraId="70947DFE" w14:textId="77777777" w:rsidTr="008D6E48">
        <w:trPr>
          <w:trHeight w:val="1075"/>
        </w:trPr>
        <w:tc>
          <w:tcPr>
            <w:tcW w:w="3114" w:type="dxa"/>
          </w:tcPr>
          <w:p w14:paraId="2F5ED9F1" w14:textId="52F01171" w:rsidR="007F5EF9" w:rsidRPr="001A1575" w:rsidRDefault="00000000" w:rsidP="00D818C9">
            <w:pPr>
              <w:jc w:val="left"/>
            </w:pPr>
            <w:r w:rsidRPr="001A1575">
              <w:t>M</w:t>
            </w:r>
            <w:r w:rsidRPr="001A1575">
              <w:rPr>
                <w:rFonts w:hint="eastAsia"/>
              </w:rPr>
              <w:t xml:space="preserve">icroscopic </w:t>
            </w:r>
            <w:r w:rsidR="00C40249" w:rsidRPr="001A1575">
              <w:t>h</w:t>
            </w:r>
            <w:r w:rsidRPr="001A1575">
              <w:rPr>
                <w:rFonts w:hint="eastAsia"/>
              </w:rPr>
              <w:t>epatic vein invasion: n (%)</w:t>
            </w:r>
          </w:p>
        </w:tc>
        <w:tc>
          <w:tcPr>
            <w:tcW w:w="2126" w:type="dxa"/>
          </w:tcPr>
          <w:p w14:paraId="64DBC81E" w14:textId="77777777" w:rsidR="007F5EF9" w:rsidRPr="001A1575" w:rsidRDefault="00000000" w:rsidP="00D818C9">
            <w:r w:rsidRPr="001A1575">
              <w:rPr>
                <w:rFonts w:hint="eastAsia"/>
              </w:rPr>
              <w:t>10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19</w:t>
            </w:r>
            <w:r w:rsidRPr="001A1575">
              <w:t>%)</w:t>
            </w:r>
          </w:p>
        </w:tc>
        <w:tc>
          <w:tcPr>
            <w:tcW w:w="2073" w:type="dxa"/>
          </w:tcPr>
          <w:p w14:paraId="5E99115F" w14:textId="77777777" w:rsidR="007F5EF9" w:rsidRPr="001A1575" w:rsidRDefault="00000000" w:rsidP="00D818C9">
            <w:r w:rsidRPr="001A1575">
              <w:rPr>
                <w:rFonts w:hint="eastAsia"/>
              </w:rPr>
              <w:t>5</w:t>
            </w:r>
            <w:r w:rsidRPr="001A1575">
              <w:t xml:space="preserve"> (</w:t>
            </w:r>
            <w:r w:rsidRPr="001A1575">
              <w:rPr>
                <w:rFonts w:hint="eastAsia"/>
              </w:rPr>
              <w:t>5</w:t>
            </w:r>
            <w:r w:rsidRPr="001A1575">
              <w:t>%)</w:t>
            </w:r>
          </w:p>
        </w:tc>
        <w:tc>
          <w:tcPr>
            <w:tcW w:w="1201" w:type="dxa"/>
          </w:tcPr>
          <w:p w14:paraId="313C479F" w14:textId="77777777" w:rsidR="007F5EF9" w:rsidRPr="001A1575" w:rsidRDefault="00000000" w:rsidP="00D818C9">
            <w:r w:rsidRPr="001A1575">
              <w:rPr>
                <w:rFonts w:hint="eastAsia"/>
              </w:rPr>
              <w:t>0</w:t>
            </w:r>
            <w:r w:rsidRPr="001A1575">
              <w:t>.</w:t>
            </w:r>
            <w:r w:rsidRPr="001A1575">
              <w:rPr>
                <w:rFonts w:hint="eastAsia"/>
              </w:rPr>
              <w:t>011</w:t>
            </w:r>
          </w:p>
        </w:tc>
      </w:tr>
      <w:tr w:rsidR="007B5F79" w:rsidRPr="001A1575" w14:paraId="1568253F" w14:textId="77777777" w:rsidTr="008D6E48">
        <w:trPr>
          <w:trHeight w:val="361"/>
        </w:trPr>
        <w:tc>
          <w:tcPr>
            <w:tcW w:w="3114" w:type="dxa"/>
          </w:tcPr>
          <w:p w14:paraId="0BB2744F" w14:textId="77777777" w:rsidR="007F5EF9" w:rsidRPr="001A1575" w:rsidRDefault="00000000" w:rsidP="00D818C9">
            <w:pPr>
              <w:jc w:val="left"/>
            </w:pPr>
            <w:r w:rsidRPr="001A1575">
              <w:t>M</w:t>
            </w:r>
            <w:r w:rsidRPr="001A1575">
              <w:rPr>
                <w:rFonts w:hint="eastAsia"/>
              </w:rPr>
              <w:t>ajor hepatectomy</w:t>
            </w:r>
          </w:p>
        </w:tc>
        <w:tc>
          <w:tcPr>
            <w:tcW w:w="2126" w:type="dxa"/>
          </w:tcPr>
          <w:p w14:paraId="5824B810" w14:textId="77777777" w:rsidR="007F5EF9" w:rsidRPr="001A1575" w:rsidRDefault="00000000" w:rsidP="00D818C9">
            <w:r w:rsidRPr="001A1575">
              <w:rPr>
                <w:rFonts w:hint="eastAsia"/>
              </w:rPr>
              <w:t>11 (20%)</w:t>
            </w:r>
          </w:p>
        </w:tc>
        <w:tc>
          <w:tcPr>
            <w:tcW w:w="2073" w:type="dxa"/>
          </w:tcPr>
          <w:p w14:paraId="13B634F4" w14:textId="77777777" w:rsidR="007F5EF9" w:rsidRPr="001A1575" w:rsidRDefault="00000000" w:rsidP="00D818C9">
            <w:r w:rsidRPr="001A1575">
              <w:rPr>
                <w:rFonts w:hint="eastAsia"/>
              </w:rPr>
              <w:t>11 (12%)</w:t>
            </w:r>
          </w:p>
        </w:tc>
        <w:tc>
          <w:tcPr>
            <w:tcW w:w="1201" w:type="dxa"/>
          </w:tcPr>
          <w:p w14:paraId="501A20C6" w14:textId="77777777" w:rsidR="007F5EF9" w:rsidRPr="001A1575" w:rsidRDefault="00000000" w:rsidP="00D818C9">
            <w:r w:rsidRPr="001A1575">
              <w:rPr>
                <w:rFonts w:hint="eastAsia"/>
              </w:rPr>
              <w:t>0.170</w:t>
            </w:r>
          </w:p>
        </w:tc>
      </w:tr>
      <w:tr w:rsidR="007B5F79" w:rsidRPr="001A1575" w14:paraId="609DC409" w14:textId="77777777" w:rsidTr="008D6E48">
        <w:trPr>
          <w:trHeight w:val="734"/>
        </w:trPr>
        <w:tc>
          <w:tcPr>
            <w:tcW w:w="3114" w:type="dxa"/>
          </w:tcPr>
          <w:p w14:paraId="5769A924" w14:textId="77777777" w:rsidR="007F5EF9" w:rsidRPr="001A1575" w:rsidRDefault="00000000" w:rsidP="00D818C9">
            <w:pPr>
              <w:jc w:val="left"/>
            </w:pPr>
            <w:r w:rsidRPr="001A1575">
              <w:t xml:space="preserve">Surgical margin </w:t>
            </w:r>
            <w:r w:rsidRPr="001A1575">
              <w:rPr>
                <w:rFonts w:hint="eastAsia"/>
              </w:rPr>
              <w:t>(</w:t>
            </w:r>
            <w:r w:rsidRPr="001A1575">
              <w:t>mm</w:t>
            </w:r>
            <w:r w:rsidRPr="001A1575">
              <w:rPr>
                <w:rFonts w:hint="eastAsia"/>
              </w:rPr>
              <w:t>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</w:tcPr>
          <w:p w14:paraId="0B8AC052" w14:textId="77777777" w:rsidR="007F5EF9" w:rsidRPr="001A1575" w:rsidRDefault="00000000" w:rsidP="00D818C9">
            <w:r w:rsidRPr="001A1575">
              <w:rPr>
                <w:rFonts w:hint="eastAsia"/>
              </w:rPr>
              <w:t>2.5 (0-30)</w:t>
            </w:r>
          </w:p>
        </w:tc>
        <w:tc>
          <w:tcPr>
            <w:tcW w:w="2073" w:type="dxa"/>
          </w:tcPr>
          <w:p w14:paraId="6500AF07" w14:textId="77777777" w:rsidR="007F5EF9" w:rsidRPr="001A1575" w:rsidRDefault="00000000" w:rsidP="00D818C9">
            <w:r w:rsidRPr="001A1575">
              <w:rPr>
                <w:rFonts w:hint="eastAsia"/>
              </w:rPr>
              <w:t>3 (0-40)</w:t>
            </w:r>
          </w:p>
        </w:tc>
        <w:tc>
          <w:tcPr>
            <w:tcW w:w="1201" w:type="dxa"/>
          </w:tcPr>
          <w:p w14:paraId="664783F2" w14:textId="77777777" w:rsidR="007F5EF9" w:rsidRPr="001A1575" w:rsidRDefault="00000000" w:rsidP="00D818C9">
            <w:r w:rsidRPr="001A1575">
              <w:rPr>
                <w:rFonts w:hint="eastAsia"/>
              </w:rPr>
              <w:t>0.483</w:t>
            </w:r>
          </w:p>
        </w:tc>
      </w:tr>
      <w:tr w:rsidR="007B5F79" w:rsidRPr="001A1575" w14:paraId="2DC55899" w14:textId="77777777" w:rsidTr="008D6E48">
        <w:trPr>
          <w:trHeight w:val="734"/>
        </w:trPr>
        <w:tc>
          <w:tcPr>
            <w:tcW w:w="3114" w:type="dxa"/>
            <w:tcBorders>
              <w:bottom w:val="single" w:sz="4" w:space="0" w:color="auto"/>
            </w:tcBorders>
          </w:tcPr>
          <w:p w14:paraId="1F768768" w14:textId="77777777" w:rsidR="007F5EF9" w:rsidRPr="001A1575" w:rsidRDefault="00000000" w:rsidP="00D818C9">
            <w:pPr>
              <w:jc w:val="left"/>
            </w:pPr>
            <w:r w:rsidRPr="001A1575">
              <w:t xml:space="preserve">Estimated blood loss </w:t>
            </w:r>
            <w:r w:rsidRPr="001A1575">
              <w:rPr>
                <w:rFonts w:hint="eastAsia"/>
              </w:rPr>
              <w:t>(</w:t>
            </w:r>
            <w:r w:rsidRPr="001A1575">
              <w:t>g</w:t>
            </w:r>
            <w:r w:rsidRPr="001A1575">
              <w:rPr>
                <w:rFonts w:hint="eastAsia"/>
              </w:rPr>
              <w:t>)</w:t>
            </w:r>
            <w:r w:rsidRPr="001A1575">
              <w:rPr>
                <w:rFonts w:hint="eastAsia"/>
                <w:vertAlign w:val="superscript"/>
              </w:rPr>
              <w:t>＊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35571B" w14:textId="77777777" w:rsidR="007F5EF9" w:rsidRPr="001A1575" w:rsidRDefault="00000000" w:rsidP="00D818C9">
            <w:r w:rsidRPr="001A1575">
              <w:rPr>
                <w:rFonts w:hint="eastAsia"/>
              </w:rPr>
              <w:t>524 (35-3385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65B74BD" w14:textId="77777777" w:rsidR="007F5EF9" w:rsidRPr="001A1575" w:rsidRDefault="00000000" w:rsidP="00D818C9">
            <w:r w:rsidRPr="001A1575">
              <w:rPr>
                <w:rFonts w:hint="eastAsia"/>
              </w:rPr>
              <w:t>491 (20-3242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D9A268A" w14:textId="77777777" w:rsidR="007F5EF9" w:rsidRPr="001A1575" w:rsidRDefault="00000000" w:rsidP="00D818C9">
            <w:r w:rsidRPr="001A1575">
              <w:rPr>
                <w:rFonts w:hint="eastAsia"/>
              </w:rPr>
              <w:t>0.257</w:t>
            </w:r>
          </w:p>
        </w:tc>
      </w:tr>
    </w:tbl>
    <w:p w14:paraId="06E49E9B" w14:textId="77777777" w:rsidR="007F5EF9" w:rsidRPr="001A1575" w:rsidRDefault="00000000" w:rsidP="007F5EF9">
      <w:r w:rsidRPr="001A1575">
        <w:rPr>
          <w:rFonts w:hint="eastAsia"/>
        </w:rPr>
        <w:t>＊</w:t>
      </w:r>
      <w:r w:rsidRPr="001A1575">
        <w:t>Median (range)</w:t>
      </w:r>
    </w:p>
    <w:p w14:paraId="61DC688F" w14:textId="3AD43726" w:rsidR="007F5EF9" w:rsidRDefault="00000000" w:rsidP="009E50B0">
      <w:proofErr w:type="gramStart"/>
      <w:r w:rsidRPr="001A1575">
        <w:rPr>
          <w:rFonts w:hint="eastAsia"/>
        </w:rPr>
        <w:t>peCTC :</w:t>
      </w:r>
      <w:proofErr w:type="gramEnd"/>
      <w:r w:rsidRPr="001A1575">
        <w:rPr>
          <w:rFonts w:hint="eastAsia"/>
        </w:rPr>
        <w:t xml:space="preserve"> peripheral blood circulating tumor cell;</w:t>
      </w:r>
      <w:r w:rsidRPr="001A1575">
        <w:t xml:space="preserve"> </w:t>
      </w:r>
      <w:proofErr w:type="gramStart"/>
      <w:r w:rsidRPr="001A1575">
        <w:t>BMI :</w:t>
      </w:r>
      <w:proofErr w:type="gramEnd"/>
      <w:r w:rsidRPr="001A1575">
        <w:t xml:space="preserve"> Body Mass Index; HBV: hepatitis B virus; HCV: hepatitis C virus; ICGR15: indocyanine green retention rate at 15 min; AFP: α-fetoprotein; DCP: </w:t>
      </w:r>
      <w:proofErr w:type="gramStart"/>
      <w:r w:rsidRPr="001A1575">
        <w:t>des-γ-carboxy</w:t>
      </w:r>
      <w:proofErr w:type="gramEnd"/>
      <w:r w:rsidRPr="001A1575">
        <w:t xml:space="preserve"> prothrombin</w:t>
      </w:r>
    </w:p>
    <w:sectPr w:rsidR="007F5E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MzYxNTc1MjVT0lEKTi0uzszPAykwrAUAPxXtoiwAAAA="/>
  </w:docVars>
  <w:rsids>
    <w:rsidRoot w:val="007F5EF9"/>
    <w:rsid w:val="00005D3A"/>
    <w:rsid w:val="000857E4"/>
    <w:rsid w:val="001358EB"/>
    <w:rsid w:val="0019236D"/>
    <w:rsid w:val="001A1575"/>
    <w:rsid w:val="001C02F3"/>
    <w:rsid w:val="002528C7"/>
    <w:rsid w:val="0026308F"/>
    <w:rsid w:val="00282B98"/>
    <w:rsid w:val="0028757D"/>
    <w:rsid w:val="002D767A"/>
    <w:rsid w:val="00340B13"/>
    <w:rsid w:val="003D6209"/>
    <w:rsid w:val="003E2623"/>
    <w:rsid w:val="0045397A"/>
    <w:rsid w:val="00497BCD"/>
    <w:rsid w:val="004D02C5"/>
    <w:rsid w:val="00527B97"/>
    <w:rsid w:val="005656F7"/>
    <w:rsid w:val="005C78D3"/>
    <w:rsid w:val="007873E7"/>
    <w:rsid w:val="007B5F79"/>
    <w:rsid w:val="007F5EF9"/>
    <w:rsid w:val="00836284"/>
    <w:rsid w:val="008A3F49"/>
    <w:rsid w:val="008C0015"/>
    <w:rsid w:val="008C749B"/>
    <w:rsid w:val="008F6BF8"/>
    <w:rsid w:val="00915B3B"/>
    <w:rsid w:val="0092313F"/>
    <w:rsid w:val="009837C4"/>
    <w:rsid w:val="009856B0"/>
    <w:rsid w:val="009B6AC4"/>
    <w:rsid w:val="009E50B0"/>
    <w:rsid w:val="009F1758"/>
    <w:rsid w:val="00A5529A"/>
    <w:rsid w:val="00AA376F"/>
    <w:rsid w:val="00B11CAA"/>
    <w:rsid w:val="00B1270D"/>
    <w:rsid w:val="00BB4779"/>
    <w:rsid w:val="00C35C90"/>
    <w:rsid w:val="00C40249"/>
    <w:rsid w:val="00CB3683"/>
    <w:rsid w:val="00CD7F29"/>
    <w:rsid w:val="00D10ACD"/>
    <w:rsid w:val="00D818C9"/>
    <w:rsid w:val="00DA38ED"/>
    <w:rsid w:val="00E279FC"/>
    <w:rsid w:val="00EE420E"/>
    <w:rsid w:val="00EF207A"/>
    <w:rsid w:val="00EF7F14"/>
    <w:rsid w:val="00F06E78"/>
    <w:rsid w:val="00F331E3"/>
    <w:rsid w:val="00F9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0FE1D"/>
  <w15:chartTrackingRefBased/>
  <w15:docId w15:val="{6C421727-FDFA-4FA8-A9F8-E3C640B8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E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E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E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E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E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E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5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3E7"/>
  </w:style>
  <w:style w:type="paragraph" w:styleId="ad">
    <w:name w:val="footer"/>
    <w:basedOn w:val="a"/>
    <w:link w:val="ae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3E7"/>
  </w:style>
  <w:style w:type="character" w:customStyle="1" w:styleId="ui-provider">
    <w:name w:val="ui-provider"/>
    <w:basedOn w:val="a0"/>
    <w:rsid w:val="007873E7"/>
  </w:style>
  <w:style w:type="paragraph" w:styleId="af">
    <w:name w:val="Revision"/>
    <w:hidden/>
    <w:uiPriority w:val="99"/>
    <w:semiHidden/>
    <w:rsid w:val="004D02C5"/>
  </w:style>
  <w:style w:type="character" w:styleId="af0">
    <w:name w:val="annotation reference"/>
    <w:basedOn w:val="a0"/>
    <w:uiPriority w:val="99"/>
    <w:semiHidden/>
    <w:unhideWhenUsed/>
    <w:rsid w:val="009F175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F1758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9F1758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F1758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9F1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17</cp:revision>
  <dcterms:created xsi:type="dcterms:W3CDTF">2025-04-11T13:42:00Z</dcterms:created>
  <dcterms:modified xsi:type="dcterms:W3CDTF">2025-07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7b257-dfd1-4553-95a9-22ab8f3840bb</vt:lpwstr>
  </property>
</Properties>
</file>